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46"/>
        <w:tblW w:w="9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7650"/>
      </w:tblGrid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rimer Name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rimer Sequence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LDH.F </w:t>
            </w:r>
          </w:p>
        </w:tc>
        <w:tc>
          <w:tcPr>
            <w:tcW w:w="76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GAGATGTAGTTTTGTTCGATATT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LDH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TTGTAAAGGGATACCACCTACA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proofErr w:type="spellStart"/>
            <w:r w:rsidRPr="00DC204C">
              <w:rPr>
                <w:b/>
                <w:bCs/>
                <w:color w:val="000000" w:themeColor="text1"/>
              </w:rPr>
              <w:t>SufB.F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ATGTAGCTATAGTAGAAATAATAGTAAAAGATTATG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proofErr w:type="spellStart"/>
            <w:r w:rsidRPr="00DC204C">
              <w:rPr>
                <w:b/>
                <w:bCs/>
                <w:color w:val="000000" w:themeColor="text1"/>
              </w:rPr>
              <w:t>SufB.R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ACTCTGAAATACTTAAACCACGTTG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Cox1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TTCATCTTTAAGAATAATTGCACAAGAAAATGTAAAT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Cox1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GAAGCTTAGTATGGGTACATCATATGTA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.3LIC.NgoMIV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AATTCGACAGACGCCGGCTGGTGG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.3LIC.NgoMIV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ATGGCCACCAGCCGGCGTCTGTC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.5LIC.NotI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GCCGTGCCACGAGCGGCCGCTGCG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.5LIC.NotI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TTAAGCGCAGCGGCCGCTCGTGGCA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proofErr w:type="spellStart"/>
            <w:r w:rsidRPr="00DC204C">
              <w:rPr>
                <w:b/>
                <w:bCs/>
                <w:color w:val="000000" w:themeColor="text1"/>
              </w:rPr>
              <w:t>NoPro.Adapt.F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AGCGGCCGTGCCACGAGCGGCCGCTGCG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proofErr w:type="spellStart"/>
            <w:r w:rsidRPr="00DC204C">
              <w:rPr>
                <w:b/>
                <w:bCs/>
                <w:color w:val="000000" w:themeColor="text1"/>
              </w:rPr>
              <w:t>NoPro.Adapt.R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TTAAGCGCAGCGGCCGCTCGTGGCACGGC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8.xBsaI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GGCTGGCTGGTTTATTGCTGATAAATCTGGAGCCGGTGAGCGTGGTTCTCG </w:t>
            </w:r>
          </w:p>
        </w:tc>
      </w:tr>
      <w:tr w:rsidR="00CE3E8C" w:rsidRPr="00DC204C" w:rsidTr="00CE3E8C">
        <w:trPr>
          <w:trHeight w:val="203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8.xBsaI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ACCGCGAGAACCACGCTCACCGGCTCCAGATTTATCAGCAATAAACCAGCCAGCCGGAA </w:t>
            </w:r>
          </w:p>
        </w:tc>
      </w:tr>
      <w:tr w:rsidR="00CE3E8C" w:rsidRPr="00DC204C" w:rsidTr="00CE3E8C">
        <w:trPr>
          <w:trHeight w:val="1532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proofErr w:type="spellStart"/>
            <w:r w:rsidRPr="00DC204C">
              <w:rPr>
                <w:b/>
                <w:bCs/>
                <w:color w:val="000000" w:themeColor="text1"/>
              </w:rPr>
              <w:t>LacZ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C204C">
              <w:rPr>
                <w:b/>
                <w:bCs/>
                <w:color w:val="000000" w:themeColor="text1"/>
              </w:rPr>
              <w:t>BsaI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TAAGTATATAATATTTGAGACCAAGGCTTTACACTTTATGCTTCCGGCTCGTATGTTGTGTGGAATTGTGAGCGGATAACAATTTCACACAGGAAACAGCTATGACCATGATTACGGACTCACTGGCCGTCGTTTTACAACGTCGTGACTGGGAAAACCCTGGCGTTACCCAACTTAATCGCCTTGCAGCACATCCCCCTTTCGCCAGCTGGCGTAATAGCGAAGAGGCCCGCACCGATCGCCCTTCCCAACAGTTGCGCAGTCTGAATGGCGAATGGCAGCTTGGCTGTTTTGGCGGATGAGATAAGATTTTCAGCCTGATACAGATTAAATCAGAACGCAGAAGATAAAACGAAAGGCCCAGTCGAAAGACTGGGCCTTTCGTTTTATCGGTCTCAGTTTTAGAGCTAGAA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DXPR.HA1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CCACGAGCGGCCTCCATTGAAAGAAGAAAAAATAAC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DXPR.HA1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AAGCGCAGCGGCCCCTTCATCACCACACAATATTATAG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DXPR.HA2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GACAGACGCCGGGGTTATAGAAACCCATTTTTTATTTGA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DXPR.HA2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GCCACCAGCCGGGTATATATCGGTAGCTTTATCTTTGG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proofErr w:type="spellStart"/>
            <w:r w:rsidRPr="00DC204C">
              <w:rPr>
                <w:b/>
                <w:bCs/>
                <w:color w:val="000000" w:themeColor="text1"/>
              </w:rPr>
              <w:t>DXPR.gRNA.F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TAAGTATATAATATTTATGATGAATAAAGGTTTAGGTTTTAGAGCTAGAA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proofErr w:type="spellStart"/>
            <w:r w:rsidRPr="00DC204C">
              <w:rPr>
                <w:b/>
                <w:bCs/>
                <w:color w:val="000000" w:themeColor="text1"/>
              </w:rPr>
              <w:t>DXPR.gRNA.R</w:t>
            </w:r>
            <w:proofErr w:type="spellEnd"/>
            <w:r w:rsidRPr="00DC204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TTCTAGCTCTAAAACCTAAACCTTTATTCATCATAAATATTATATACTTA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8HA1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CTATTTAGGTGACACTATAGAATACTCAAG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pL8HA2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AATCTAGAATTCGACAGACGCCG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5'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TATTAATGATTTAGTAATAAATAATACATCAAAATGT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3'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TATTTTATTTTTTTTTGTACTATGAAGAATTATGTTT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5'WT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CTTGAAAAGAATCAATACCAATAACTATTTTAT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3'WT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GAAAATGGGTAAGAAAATAACTATAGATTCTG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Myco16S.F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GGAGCAAACAGGATTAGATACCC </w:t>
            </w:r>
          </w:p>
        </w:tc>
      </w:tr>
      <w:tr w:rsidR="00CE3E8C" w:rsidRPr="00DC204C" w:rsidTr="00CE3E8C">
        <w:trPr>
          <w:trHeight w:val="265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b/>
                <w:bCs/>
                <w:color w:val="000000" w:themeColor="text1"/>
              </w:rPr>
              <w:t xml:space="preserve">Myco16S.R </w:t>
            </w:r>
          </w:p>
        </w:tc>
        <w:tc>
          <w:tcPr>
            <w:tcW w:w="7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CE3E8C" w:rsidRPr="00DC204C" w:rsidRDefault="00CE3E8C" w:rsidP="00CE3E8C">
            <w:pPr>
              <w:spacing w:after="0"/>
              <w:rPr>
                <w:color w:val="000000" w:themeColor="text1"/>
              </w:rPr>
            </w:pPr>
            <w:r w:rsidRPr="00DC204C">
              <w:rPr>
                <w:color w:val="000000" w:themeColor="text1"/>
              </w:rPr>
              <w:t xml:space="preserve">CACCATCTGTCACTCTGTTAACC </w:t>
            </w:r>
          </w:p>
        </w:tc>
      </w:tr>
    </w:tbl>
    <w:p w:rsidR="00B25EE3" w:rsidRPr="00DC204C" w:rsidRDefault="00CE3E8C" w:rsidP="00A072BC">
      <w:pPr>
        <w:spacing w:after="0"/>
        <w:rPr>
          <w:color w:val="000000" w:themeColor="text1"/>
        </w:rPr>
      </w:pPr>
      <w:bookmarkStart w:id="0" w:name="_GoBack"/>
      <w:bookmarkEnd w:id="0"/>
    </w:p>
    <w:sectPr w:rsidR="00B25EE3" w:rsidRPr="00DC204C" w:rsidSect="00D90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23CCB"/>
    <w:rsid w:val="00131178"/>
    <w:rsid w:val="00131F5E"/>
    <w:rsid w:val="0018094D"/>
    <w:rsid w:val="001A4CAF"/>
    <w:rsid w:val="0020660B"/>
    <w:rsid w:val="002303D3"/>
    <w:rsid w:val="002F2984"/>
    <w:rsid w:val="00323CCB"/>
    <w:rsid w:val="00367DA9"/>
    <w:rsid w:val="003B71E7"/>
    <w:rsid w:val="003D165C"/>
    <w:rsid w:val="003D75C2"/>
    <w:rsid w:val="00447CF1"/>
    <w:rsid w:val="004A7F27"/>
    <w:rsid w:val="005576B3"/>
    <w:rsid w:val="005B7A8F"/>
    <w:rsid w:val="00653242"/>
    <w:rsid w:val="0066297A"/>
    <w:rsid w:val="00702F47"/>
    <w:rsid w:val="00880065"/>
    <w:rsid w:val="009B3A72"/>
    <w:rsid w:val="00A072BC"/>
    <w:rsid w:val="00A7767C"/>
    <w:rsid w:val="00AE48F8"/>
    <w:rsid w:val="00CA3634"/>
    <w:rsid w:val="00CE3E8C"/>
    <w:rsid w:val="00D32BFF"/>
    <w:rsid w:val="00D907B6"/>
    <w:rsid w:val="00DA3A00"/>
    <w:rsid w:val="00DC204C"/>
    <w:rsid w:val="00EF213C"/>
    <w:rsid w:val="00F85173"/>
    <w:rsid w:val="00FB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2FF0F"/>
  <w15:docId w15:val="{D4F58484-2EFC-437E-902F-6C13B2B7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8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3</cp:revision>
  <cp:lastPrinted>2019-12-14T20:39:00Z</cp:lastPrinted>
  <dcterms:created xsi:type="dcterms:W3CDTF">2020-01-20T23:42:00Z</dcterms:created>
  <dcterms:modified xsi:type="dcterms:W3CDTF">2020-01-20T23:43:00Z</dcterms:modified>
</cp:coreProperties>
</file>